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DF8B6" w14:textId="77777777" w:rsidR="00EA286D" w:rsidRPr="00103C84" w:rsidRDefault="00EA286D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4B3A0E" w14:textId="77777777" w:rsidR="00EA286D" w:rsidRPr="00103C84" w:rsidRDefault="00185FE4">
      <w:pPr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long have you been a clinician/administrator?</w:t>
      </w:r>
    </w:p>
    <w:p w14:paraId="39FF000E" w14:textId="77777777" w:rsidR="00EA286D" w:rsidRPr="00103C84" w:rsidRDefault="00185FE4">
      <w:pPr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isting system/structure</w:t>
      </w:r>
    </w:p>
    <w:p w14:paraId="06B1F22E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aware are providers of patients’ immigration status? How is this information communicated, if at all?</w:t>
      </w:r>
    </w:p>
    <w:p w14:paraId="73A4810F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at policies or protocols, if any, currently exist in your ED to help make all patients, including undocumented patients, feel safe? </w:t>
      </w:r>
    </w:p>
    <w:p w14:paraId="08F81F0E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do you do, or have seen others do, to help make all patients feel safe and build trust in the ED?</w:t>
      </w:r>
    </w:p>
    <w:p w14:paraId="31CC0047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training, if any, have you received on patients’ rights in the Emergency Room (for example, patient rights if immigration enforcement were to visit the ED)?</w:t>
      </w:r>
    </w:p>
    <w:p w14:paraId="7A33735D" w14:textId="77777777" w:rsidR="00EA286D" w:rsidRPr="00103C84" w:rsidRDefault="00185FE4">
      <w:pPr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meline of events</w:t>
      </w:r>
    </w:p>
    <w:p w14:paraId="22DDB33E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ver the past 5 years, has your ED undergone any policy changes or other efforts to change practices in the ED to create a more inclusive environment for all, including undocumented patients?</w:t>
      </w:r>
    </w:p>
    <w:p w14:paraId="2E322020" w14:textId="77777777" w:rsidR="00EA286D" w:rsidRPr="00103C84" w:rsidRDefault="00185FE4">
      <w:pPr>
        <w:widowControl w:val="0"/>
        <w:numPr>
          <w:ilvl w:val="2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inspired this policy/protocol change?</w:t>
      </w:r>
    </w:p>
    <w:p w14:paraId="540733DB" w14:textId="77777777" w:rsidR="00EA286D" w:rsidRPr="00103C84" w:rsidRDefault="00185FE4">
      <w:pPr>
        <w:widowControl w:val="0"/>
        <w:numPr>
          <w:ilvl w:val="2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has [the policy change] impacted your patients, if at all?</w:t>
      </w:r>
    </w:p>
    <w:p w14:paraId="335D364C" w14:textId="77777777" w:rsidR="00EA286D" w:rsidRPr="00103C84" w:rsidRDefault="00185FE4">
      <w:pPr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pact on patients</w:t>
      </w:r>
    </w:p>
    <w:p w14:paraId="19F8BE01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have presidential statements and campaign rhetoric about immigrants impacted your patients, if at all?</w:t>
      </w:r>
    </w:p>
    <w:p w14:paraId="769DEF45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you experienced patients delaying the time they took to access emergency care due to fear of discovery for themselves or loved ones?</w:t>
      </w:r>
    </w:p>
    <w:p w14:paraId="23F13223" w14:textId="77777777" w:rsidR="00EA286D" w:rsidRPr="00103C84" w:rsidRDefault="00185FE4">
      <w:pPr>
        <w:widowControl w:val="0"/>
        <w:numPr>
          <w:ilvl w:val="2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 Did the delay, or could have the delay, impact(ed) their outcome or prognosis?</w:t>
      </w:r>
    </w:p>
    <w:p w14:paraId="771D3D28" w14:textId="77777777" w:rsidR="00EA286D" w:rsidRPr="00103C84" w:rsidRDefault="00185FE4">
      <w:pPr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ture system/structure changes</w:t>
      </w:r>
    </w:p>
    <w:p w14:paraId="37C01C92" w14:textId="77777777" w:rsidR="00EA286D" w:rsidRPr="00103C84" w:rsidRDefault="00185FE4">
      <w:pPr>
        <w:widowControl w:val="0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3C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f you had a magic wand and could make any changes in your ED to address undocumented patients’ fear of discovery and build safety and trust, what would it be?</w:t>
      </w:r>
    </w:p>
    <w:p w14:paraId="5A091340" w14:textId="77777777" w:rsidR="003509AC" w:rsidRPr="00103C84" w:rsidRDefault="003509AC" w:rsidP="003509AC">
      <w:pPr>
        <w:widowControl w:val="0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64557843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F3A132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7BC27F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E158FB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1F5CAB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32CA89" w14:textId="77777777" w:rsidR="00103C84" w:rsidRDefault="00103C8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03C84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4D7C49" w14:textId="77777777" w:rsidR="006C5E98" w:rsidRDefault="006C5E98">
      <w:pPr>
        <w:spacing w:line="240" w:lineRule="auto"/>
      </w:pPr>
      <w:r>
        <w:separator/>
      </w:r>
    </w:p>
  </w:endnote>
  <w:endnote w:type="continuationSeparator" w:id="0">
    <w:p w14:paraId="0BC3BA94" w14:textId="77777777" w:rsidR="006C5E98" w:rsidRDefault="006C5E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A88CE" w14:textId="77777777" w:rsidR="00EA286D" w:rsidRDefault="00185FE4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103C84">
      <w:rPr>
        <w:rFonts w:ascii="Times New Roman" w:eastAsia="Times New Roman" w:hAnsi="Times New Roman" w:cs="Times New Roman"/>
        <w:noProof/>
      </w:rPr>
      <w:t>8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569F9" w14:textId="77777777" w:rsidR="006C5E98" w:rsidRDefault="006C5E98">
      <w:pPr>
        <w:spacing w:line="240" w:lineRule="auto"/>
      </w:pPr>
      <w:r>
        <w:separator/>
      </w:r>
    </w:p>
  </w:footnote>
  <w:footnote w:type="continuationSeparator" w:id="0">
    <w:p w14:paraId="08950438" w14:textId="77777777" w:rsidR="006C5E98" w:rsidRDefault="006C5E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26F0F"/>
    <w:multiLevelType w:val="multilevel"/>
    <w:tmpl w:val="DDD8325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222403ED"/>
    <w:multiLevelType w:val="multilevel"/>
    <w:tmpl w:val="6FAEE05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31EB42E5"/>
    <w:multiLevelType w:val="hybridMultilevel"/>
    <w:tmpl w:val="D1485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A4B76"/>
    <w:multiLevelType w:val="multilevel"/>
    <w:tmpl w:val="66FC6BA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86D"/>
    <w:rsid w:val="00043879"/>
    <w:rsid w:val="00071960"/>
    <w:rsid w:val="00100E4D"/>
    <w:rsid w:val="00103C84"/>
    <w:rsid w:val="0013214C"/>
    <w:rsid w:val="00185FE4"/>
    <w:rsid w:val="00252CA7"/>
    <w:rsid w:val="0029008D"/>
    <w:rsid w:val="002B350D"/>
    <w:rsid w:val="003509AC"/>
    <w:rsid w:val="00402E7D"/>
    <w:rsid w:val="004874CB"/>
    <w:rsid w:val="00632B62"/>
    <w:rsid w:val="006425F4"/>
    <w:rsid w:val="006C5E98"/>
    <w:rsid w:val="00701212"/>
    <w:rsid w:val="00945C38"/>
    <w:rsid w:val="00AF076A"/>
    <w:rsid w:val="00C92D75"/>
    <w:rsid w:val="00CD1A0B"/>
    <w:rsid w:val="00EA286D"/>
    <w:rsid w:val="00F5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A4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F0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rnelas, Carolina</cp:lastModifiedBy>
  <cp:revision>5</cp:revision>
  <dcterms:created xsi:type="dcterms:W3CDTF">2021-03-30T06:33:00Z</dcterms:created>
  <dcterms:modified xsi:type="dcterms:W3CDTF">2021-03-30T06:41:00Z</dcterms:modified>
</cp:coreProperties>
</file>